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082F8" w14:textId="77777777" w:rsidR="007F0844" w:rsidRPr="007F0844" w:rsidRDefault="007F0844">
      <w:pPr>
        <w:rPr>
          <w:rFonts w:ascii="Times New Roman" w:hAnsi="Times New Roman" w:cs="Times New Roman"/>
          <w:lang w:val="en-US"/>
        </w:rPr>
      </w:pPr>
      <w:r w:rsidRPr="007F084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171457">
        <w:rPr>
          <w:rFonts w:ascii="Times New Roman" w:hAnsi="Times New Roman" w:cs="Times New Roman"/>
          <w:b/>
          <w:bCs/>
          <w:lang w:val="en-US"/>
        </w:rPr>
        <w:t>2</w:t>
      </w:r>
      <w:r w:rsidRPr="007F0844">
        <w:rPr>
          <w:rFonts w:ascii="Times New Roman" w:hAnsi="Times New Roman" w:cs="Times New Roman"/>
          <w:b/>
          <w:bCs/>
          <w:lang w:val="en-US"/>
        </w:rPr>
        <w:t>.</w:t>
      </w:r>
      <w:r w:rsidRPr="007F0844">
        <w:rPr>
          <w:rFonts w:ascii="Times New Roman" w:hAnsi="Times New Roman" w:cs="Times New Roman"/>
          <w:lang w:val="en-US"/>
        </w:rPr>
        <w:t xml:space="preserve"> Number of survey responds </w:t>
      </w:r>
      <w:r w:rsidR="00171457">
        <w:rPr>
          <w:rFonts w:ascii="Times New Roman" w:hAnsi="Times New Roman" w:cs="Times New Roman"/>
          <w:lang w:val="en-US"/>
        </w:rPr>
        <w:t>to each survey question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4BD3C37" w14:textId="77777777" w:rsidR="00171457" w:rsidRDefault="0017145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4819"/>
        <w:gridCol w:w="1134"/>
        <w:gridCol w:w="1129"/>
      </w:tblGrid>
      <w:tr w:rsidR="00171457" w:rsidRPr="00342DAA" w14:paraId="004BCC6C" w14:textId="77777777" w:rsidTr="00342DAA">
        <w:tc>
          <w:tcPr>
            <w:tcW w:w="1980" w:type="dxa"/>
          </w:tcPr>
          <w:p w14:paraId="6ABBAE78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Number</w:t>
            </w:r>
          </w:p>
        </w:tc>
        <w:tc>
          <w:tcPr>
            <w:tcW w:w="4819" w:type="dxa"/>
          </w:tcPr>
          <w:p w14:paraId="3D211D0B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Content</w:t>
            </w:r>
          </w:p>
        </w:tc>
        <w:tc>
          <w:tcPr>
            <w:tcW w:w="1134" w:type="dxa"/>
          </w:tcPr>
          <w:p w14:paraId="3A63F49B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s</w:t>
            </w:r>
          </w:p>
        </w:tc>
        <w:tc>
          <w:tcPr>
            <w:tcW w:w="1129" w:type="dxa"/>
          </w:tcPr>
          <w:p w14:paraId="27ABAE55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pped</w:t>
            </w:r>
          </w:p>
        </w:tc>
      </w:tr>
      <w:tr w:rsidR="00171457" w:rsidRPr="00342DAA" w14:paraId="04F49BAF" w14:textId="77777777" w:rsidTr="00342DAA">
        <w:tc>
          <w:tcPr>
            <w:tcW w:w="1980" w:type="dxa"/>
          </w:tcPr>
          <w:p w14:paraId="555CFCCE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819" w:type="dxa"/>
          </w:tcPr>
          <w:p w14:paraId="6B5B4AE4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you a Urologist?</w:t>
            </w:r>
          </w:p>
        </w:tc>
        <w:tc>
          <w:tcPr>
            <w:tcW w:w="1134" w:type="dxa"/>
          </w:tcPr>
          <w:p w14:paraId="285507CA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129" w:type="dxa"/>
          </w:tcPr>
          <w:p w14:paraId="611886B4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71457" w:rsidRPr="00342DAA" w14:paraId="28BB2E9A" w14:textId="77777777" w:rsidTr="00342DAA">
        <w:tc>
          <w:tcPr>
            <w:tcW w:w="1980" w:type="dxa"/>
          </w:tcPr>
          <w:p w14:paraId="37053874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819" w:type="dxa"/>
          </w:tcPr>
          <w:p w14:paraId="5E53969A" w14:textId="4D89F6B9" w:rsidR="00171457" w:rsidRPr="00342DAA" w:rsidRDefault="009C4F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your country of work a WHO high-risk country?</w:t>
            </w:r>
          </w:p>
        </w:tc>
        <w:tc>
          <w:tcPr>
            <w:tcW w:w="1134" w:type="dxa"/>
          </w:tcPr>
          <w:p w14:paraId="2F89CDEF" w14:textId="77777777" w:rsidR="009C4F34" w:rsidRPr="00342DAA" w:rsidRDefault="009C4F34" w:rsidP="009C4F34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9</w:t>
            </w:r>
          </w:p>
          <w:p w14:paraId="47C57154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72547A7" w14:textId="77777777" w:rsidR="009C4F34" w:rsidRPr="00342DAA" w:rsidRDefault="009C4F34" w:rsidP="009C4F34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1</w:t>
            </w:r>
          </w:p>
          <w:p w14:paraId="7C99861E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780DDF92" w14:textId="77777777" w:rsidTr="00342DAA">
        <w:tc>
          <w:tcPr>
            <w:tcW w:w="1980" w:type="dxa"/>
          </w:tcPr>
          <w:p w14:paraId="2FF78D9B" w14:textId="5F9DE92B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819" w:type="dxa"/>
          </w:tcPr>
          <w:p w14:paraId="144C18FA" w14:textId="77777777" w:rsidR="009C4F34" w:rsidRPr="00342DAA" w:rsidRDefault="009C4F34" w:rsidP="009C4F34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 which type of hospital are you working?</w:t>
            </w:r>
          </w:p>
          <w:p w14:paraId="47004DF9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37B1CB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1</w:t>
            </w:r>
          </w:p>
          <w:p w14:paraId="71BC1B0D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F2CD1FE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76E6A9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9</w:t>
            </w:r>
          </w:p>
          <w:p w14:paraId="5866BA82" w14:textId="3A036455" w:rsidR="00342DAA" w:rsidRPr="00342DAA" w:rsidRDefault="00342DAA" w:rsidP="00342DAA">
            <w:pPr>
              <w:ind w:firstLine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551FD981" w14:textId="77777777" w:rsidTr="00342DAA">
        <w:tc>
          <w:tcPr>
            <w:tcW w:w="1980" w:type="dxa"/>
          </w:tcPr>
          <w:p w14:paraId="4746D5C8" w14:textId="48070F7B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819" w:type="dxa"/>
          </w:tcPr>
          <w:p w14:paraId="4FF3E076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Has your clinical practice changed because of COVID-19?</w:t>
            </w:r>
          </w:p>
          <w:p w14:paraId="0384294F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320DF9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1</w:t>
            </w:r>
          </w:p>
          <w:p w14:paraId="00317267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720DCA3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9</w:t>
            </w:r>
          </w:p>
          <w:p w14:paraId="03FE7D76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4743FC58" w14:textId="77777777" w:rsidTr="00342DAA">
        <w:tc>
          <w:tcPr>
            <w:tcW w:w="1980" w:type="dxa"/>
          </w:tcPr>
          <w:p w14:paraId="41E81692" w14:textId="51E9BAFF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819" w:type="dxa"/>
          </w:tcPr>
          <w:p w14:paraId="248CCD56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Urological Surgery: Are the following operations currently performed at your hospital?</w:t>
            </w:r>
          </w:p>
          <w:p w14:paraId="7FB6B787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B190114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8</w:t>
            </w:r>
          </w:p>
          <w:p w14:paraId="1FABA3BE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3D8A6231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2</w:t>
            </w:r>
          </w:p>
          <w:p w14:paraId="06D1AB30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B56081" w14:textId="694B3F8B" w:rsidR="00342DAA" w:rsidRPr="00342DAA" w:rsidRDefault="00342DAA" w:rsidP="00342DAA">
            <w:pPr>
              <w:ind w:firstLine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3AA69970" w14:textId="77777777" w:rsidTr="00342DAA">
        <w:tc>
          <w:tcPr>
            <w:tcW w:w="1980" w:type="dxa"/>
          </w:tcPr>
          <w:p w14:paraId="1634A0C0" w14:textId="0EB7B643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819" w:type="dxa"/>
          </w:tcPr>
          <w:p w14:paraId="7DAEE92F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magine four stages of escalate down activity: In which stage are you at this moment? - Please choose the most applicable answer.</w:t>
            </w: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  <w:p w14:paraId="511476B3" w14:textId="514FCE6C" w:rsidR="00342DAA" w:rsidRPr="00342DAA" w:rsidRDefault="00342DAA" w:rsidP="00342DAA">
            <w:pPr>
              <w:pStyle w:val="Listenabsatz"/>
              <w:numPr>
                <w:ilvl w:val="0"/>
                <w:numId w:val="1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Stage 1: First cancellations (BPS surgeries, vasectomies, circumcisions, prostate biopsies [low PSA], benign/partial nephrectomies, radical prostatectomies [low-risk], elective URS / PCNL)</w:t>
            </w:r>
          </w:p>
          <w:p w14:paraId="191A9595" w14:textId="77777777" w:rsidR="00342DAA" w:rsidRPr="00342DAA" w:rsidRDefault="00342DAA" w:rsidP="00342DAA">
            <w:pPr>
              <w:pStyle w:val="Listenabsatz"/>
              <w:numPr>
                <w:ilvl w:val="0"/>
                <w:numId w:val="1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Stage 2: Secondary cancellations (Cystectomies [lower risk cancer], prostate biopsies [high PSA], TURBT [low risk cancer], radical prostatectomies [high-risk], nephroureterectomies)</w:t>
            </w:r>
          </w:p>
          <w:p w14:paraId="2BE945D4" w14:textId="77777777" w:rsidR="00342DAA" w:rsidRPr="00342DAA" w:rsidRDefault="00342DAA" w:rsidP="00342DAA">
            <w:pPr>
              <w:pStyle w:val="Listenabsatz"/>
              <w:numPr>
                <w:ilvl w:val="0"/>
                <w:numId w:val="1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Stage 3:  Last to be cancelled (Cystectomies [high risk cancer], TURBT [high risk cancer], nephrectomies, orchiectomies)</w:t>
            </w:r>
          </w:p>
          <w:p w14:paraId="6DD59756" w14:textId="2F28A18B" w:rsidR="00342DAA" w:rsidRPr="00342DAA" w:rsidRDefault="00342DAA" w:rsidP="00342DAA">
            <w:pPr>
              <w:pStyle w:val="Listenabsatz"/>
              <w:numPr>
                <w:ilvl w:val="0"/>
                <w:numId w:val="1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Stage 4: Emergency cases only (Obstructed kidneys/infection, </w:t>
            </w:r>
            <w:proofErr w:type="spellStart"/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bcesses</w:t>
            </w:r>
            <w:proofErr w:type="spellEnd"/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, torsions)</w:t>
            </w:r>
          </w:p>
          <w:p w14:paraId="7C07A4FC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48C6D7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5</w:t>
            </w:r>
          </w:p>
          <w:p w14:paraId="4C516370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078660AD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5</w:t>
            </w:r>
          </w:p>
          <w:p w14:paraId="69609E52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0F52C051" w14:textId="77777777" w:rsidTr="00342DAA">
        <w:tc>
          <w:tcPr>
            <w:tcW w:w="1980" w:type="dxa"/>
          </w:tcPr>
          <w:p w14:paraId="24593BE0" w14:textId="38D7D1DA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819" w:type="dxa"/>
          </w:tcPr>
          <w:p w14:paraId="19C1AD21" w14:textId="3271E9FE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Country </w:t>
            </w:r>
            <w:proofErr w:type="spellStart"/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f</w:t>
            </w:r>
            <w:proofErr w:type="spellEnd"/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ork</w:t>
            </w:r>
            <w:proofErr w:type="spellEnd"/>
            <w:r w:rsidR="00C3256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:</w:t>
            </w:r>
          </w:p>
          <w:p w14:paraId="0E5AC038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1A2556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4</w:t>
            </w:r>
          </w:p>
          <w:p w14:paraId="4A8CCE87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83A93BD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6</w:t>
            </w:r>
          </w:p>
          <w:p w14:paraId="16DBF500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0BC65710" w14:textId="77777777" w:rsidTr="00342DAA">
        <w:tc>
          <w:tcPr>
            <w:tcW w:w="1980" w:type="dxa"/>
          </w:tcPr>
          <w:p w14:paraId="74A8A98E" w14:textId="4A9A63CC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819" w:type="dxa"/>
          </w:tcPr>
          <w:p w14:paraId="376E5B48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Has there been a specific COVID-19 training for your staff?</w:t>
            </w:r>
          </w:p>
          <w:p w14:paraId="057DAD64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B1F8170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3</w:t>
            </w:r>
          </w:p>
          <w:p w14:paraId="41719218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48B0CD4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7</w:t>
            </w:r>
          </w:p>
          <w:p w14:paraId="3CFE8879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020FBAC6" w14:textId="77777777" w:rsidTr="00342DAA">
        <w:tc>
          <w:tcPr>
            <w:tcW w:w="1980" w:type="dxa"/>
          </w:tcPr>
          <w:p w14:paraId="5306B0C4" w14:textId="1FF36D84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819" w:type="dxa"/>
          </w:tcPr>
          <w:p w14:paraId="1384641D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s your staff involved in the specific treatment of COVID-19-Infections?</w:t>
            </w:r>
          </w:p>
          <w:p w14:paraId="42B832A2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750705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3</w:t>
            </w:r>
          </w:p>
          <w:p w14:paraId="2F7B4C1E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731C631B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7</w:t>
            </w:r>
          </w:p>
          <w:p w14:paraId="2823D784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4D34BEF9" w14:textId="77777777" w:rsidTr="00342DAA">
        <w:tc>
          <w:tcPr>
            <w:tcW w:w="1980" w:type="dxa"/>
          </w:tcPr>
          <w:p w14:paraId="307CECE9" w14:textId="6B0FF73F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819" w:type="dxa"/>
          </w:tcPr>
          <w:p w14:paraId="7CBC7B92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here has been a positive COVID-19 test (infection proved) for a</w:t>
            </w: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  <w:p w14:paraId="010A56BC" w14:textId="76944BC6" w:rsidR="00342DAA" w:rsidRPr="00342DAA" w:rsidRDefault="00342DAA" w:rsidP="00342DAA">
            <w:pPr>
              <w:pStyle w:val="Listenabsatz"/>
              <w:numPr>
                <w:ilvl w:val="0"/>
                <w:numId w:val="2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Patient in our hospital? </w:t>
            </w:r>
          </w:p>
          <w:p w14:paraId="23ED46CF" w14:textId="0B8EEA8F" w:rsidR="00342DAA" w:rsidRPr="00342DAA" w:rsidRDefault="00342DAA" w:rsidP="00342DAA">
            <w:pPr>
              <w:pStyle w:val="Listenabsatz"/>
              <w:numPr>
                <w:ilvl w:val="0"/>
                <w:numId w:val="2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Patient in our department? </w:t>
            </w:r>
          </w:p>
          <w:p w14:paraId="13878C20" w14:textId="705152F5" w:rsidR="00342DAA" w:rsidRPr="00342DAA" w:rsidRDefault="00342DAA" w:rsidP="00342DAA">
            <w:pPr>
              <w:pStyle w:val="Listenabsatz"/>
              <w:numPr>
                <w:ilvl w:val="0"/>
                <w:numId w:val="2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alth-care-professional in our hospital? </w:t>
            </w:r>
          </w:p>
          <w:p w14:paraId="64E967CC" w14:textId="73454F21" w:rsidR="00342DAA" w:rsidRPr="00342DAA" w:rsidRDefault="00342DAA" w:rsidP="00342DAA">
            <w:pPr>
              <w:pStyle w:val="Listenabsatz"/>
              <w:numPr>
                <w:ilvl w:val="0"/>
                <w:numId w:val="2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alth-care-professional in our department? </w:t>
            </w:r>
          </w:p>
          <w:p w14:paraId="674E6B90" w14:textId="032270FD" w:rsidR="00342DAA" w:rsidRPr="00342DAA" w:rsidRDefault="00342DAA" w:rsidP="00342DAA">
            <w:pPr>
              <w:pStyle w:val="Listenabsatz"/>
              <w:numPr>
                <w:ilvl w:val="0"/>
                <w:numId w:val="2"/>
              </w:numPr>
              <w:ind w:left="464" w:hanging="284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None of the above</w:t>
            </w:r>
          </w:p>
          <w:p w14:paraId="43997C37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EDB750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3</w:t>
            </w:r>
          </w:p>
          <w:p w14:paraId="723F2517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EF43ED9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7</w:t>
            </w:r>
          </w:p>
          <w:p w14:paraId="7B7EDEC2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67CA5588" w14:textId="77777777" w:rsidTr="00342DAA">
        <w:tc>
          <w:tcPr>
            <w:tcW w:w="1980" w:type="dxa"/>
          </w:tcPr>
          <w:p w14:paraId="7B8F3217" w14:textId="694E7B30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819" w:type="dxa"/>
          </w:tcPr>
          <w:p w14:paraId="1AF22DE5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When has your clinical practice changed?</w:t>
            </w:r>
          </w:p>
          <w:p w14:paraId="3F81A22E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529F099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  <w:p w14:paraId="6B378212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64038402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2</w:t>
            </w:r>
          </w:p>
          <w:p w14:paraId="4B85D1B1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438114DB" w14:textId="77777777" w:rsidTr="00342DAA">
        <w:tc>
          <w:tcPr>
            <w:tcW w:w="1980" w:type="dxa"/>
          </w:tcPr>
          <w:p w14:paraId="58402144" w14:textId="4FF061A5" w:rsidR="00171457" w:rsidRPr="00342DAA" w:rsidRDefault="00342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819" w:type="dxa"/>
          </w:tcPr>
          <w:p w14:paraId="08AB6C4C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Urological Oncology: Are these treatments currently started?</w:t>
            </w:r>
          </w:p>
          <w:p w14:paraId="2F4905E5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851495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1</w:t>
            </w:r>
          </w:p>
          <w:p w14:paraId="1F73F404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51F69FB2" w14:textId="77777777" w:rsidR="00342DAA" w:rsidRPr="00342DAA" w:rsidRDefault="00342DAA" w:rsidP="00342DA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342D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9</w:t>
            </w:r>
          </w:p>
          <w:p w14:paraId="3E64FE6B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457" w:rsidRPr="00342DAA" w14:paraId="25AFEB2A" w14:textId="77777777" w:rsidTr="00342DAA">
        <w:tc>
          <w:tcPr>
            <w:tcW w:w="1980" w:type="dxa"/>
          </w:tcPr>
          <w:p w14:paraId="4A09E20F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819" w:type="dxa"/>
          </w:tcPr>
          <w:p w14:paraId="783244BE" w14:textId="77777777" w:rsidR="00171457" w:rsidRPr="00342DAA" w:rsidRDefault="00171457" w:rsidP="00171457">
            <w:pPr>
              <w:pStyle w:val="berschrift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42DAA">
              <w:rPr>
                <w:b w:val="0"/>
                <w:bCs w:val="0"/>
                <w:sz w:val="20"/>
                <w:szCs w:val="20"/>
                <w:lang w:val="en-US"/>
              </w:rPr>
              <w:t>Please feel free to leave any comments:</w:t>
            </w:r>
          </w:p>
        </w:tc>
        <w:tc>
          <w:tcPr>
            <w:tcW w:w="1134" w:type="dxa"/>
          </w:tcPr>
          <w:p w14:paraId="3B84316C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29" w:type="dxa"/>
          </w:tcPr>
          <w:p w14:paraId="5968D493" w14:textId="77777777" w:rsidR="00171457" w:rsidRPr="00342DAA" w:rsidRDefault="001714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</w:tr>
    </w:tbl>
    <w:p w14:paraId="68DD62FA" w14:textId="77777777" w:rsidR="00171457" w:rsidRPr="007F0844" w:rsidRDefault="00171457">
      <w:pPr>
        <w:rPr>
          <w:rFonts w:ascii="Times New Roman" w:hAnsi="Times New Roman" w:cs="Times New Roman"/>
          <w:lang w:val="en-US"/>
        </w:rPr>
      </w:pPr>
    </w:p>
    <w:sectPr w:rsidR="00171457" w:rsidRPr="007F08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2B58EA"/>
    <w:multiLevelType w:val="hybridMultilevel"/>
    <w:tmpl w:val="46164E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C738D0"/>
    <w:multiLevelType w:val="hybridMultilevel"/>
    <w:tmpl w:val="8E6AFD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3F535B"/>
    <w:multiLevelType w:val="hybridMultilevel"/>
    <w:tmpl w:val="2A44B8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44"/>
    <w:rsid w:val="00171457"/>
    <w:rsid w:val="00342DAA"/>
    <w:rsid w:val="007F0844"/>
    <w:rsid w:val="009C4F34"/>
    <w:rsid w:val="00B41296"/>
    <w:rsid w:val="00C3256B"/>
    <w:rsid w:val="00EE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BE5D4"/>
  <w15:chartTrackingRefBased/>
  <w15:docId w15:val="{83B5492B-FBF6-754D-ADC0-8ECAA6D1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714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0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7145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342D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Borgmann</dc:creator>
  <cp:keywords/>
  <dc:description/>
  <cp:lastModifiedBy>Robert Dotzauer</cp:lastModifiedBy>
  <cp:revision>5</cp:revision>
  <dcterms:created xsi:type="dcterms:W3CDTF">2020-06-09T08:42:00Z</dcterms:created>
  <dcterms:modified xsi:type="dcterms:W3CDTF">2020-06-09T17:05:00Z</dcterms:modified>
</cp:coreProperties>
</file>